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EE548" w14:textId="0CB7A3A2" w:rsidR="002D7B74" w:rsidRPr="0085563F" w:rsidRDefault="00171ABD">
      <w:pPr>
        <w:rPr>
          <w:lang w:val="en-US"/>
        </w:rPr>
      </w:pPr>
      <w:proofErr w:type="spellStart"/>
      <w:proofErr w:type="gramStart"/>
      <w:r w:rsidRPr="0085563F">
        <w:rPr>
          <w:lang w:val="en-US"/>
        </w:rPr>
        <w:t>Anex</w:t>
      </w:r>
      <w:proofErr w:type="spellEnd"/>
      <w:r w:rsidRPr="0085563F">
        <w:rPr>
          <w:lang w:val="en-US"/>
        </w:rPr>
        <w:t xml:space="preserve"> </w:t>
      </w:r>
      <w:r w:rsidR="006C268B" w:rsidRPr="0085563F">
        <w:rPr>
          <w:lang w:val="en-US"/>
        </w:rPr>
        <w:t xml:space="preserve"> </w:t>
      </w:r>
      <w:r w:rsidR="00543E9A" w:rsidRPr="0085563F">
        <w:rPr>
          <w:lang w:val="en-US"/>
        </w:rPr>
        <w:t>Medicines</w:t>
      </w:r>
      <w:proofErr w:type="gramEnd"/>
      <w:r w:rsidR="00543E9A" w:rsidRPr="0085563F">
        <w:rPr>
          <w:lang w:val="en-US"/>
        </w:rPr>
        <w:t xml:space="preserve"> used by patients according to their eGFR ordered by frequency</w:t>
      </w:r>
    </w:p>
    <w:p w14:paraId="236EECE9" w14:textId="77777777" w:rsidR="00171ABD" w:rsidRPr="006C268B" w:rsidRDefault="00171ABD">
      <w:pPr>
        <w:rPr>
          <w:lang w:val="en-US"/>
        </w:rPr>
      </w:pPr>
    </w:p>
    <w:tbl>
      <w:tblPr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9"/>
        <w:gridCol w:w="609"/>
        <w:gridCol w:w="576"/>
        <w:gridCol w:w="1562"/>
        <w:gridCol w:w="3918"/>
        <w:gridCol w:w="598"/>
        <w:gridCol w:w="576"/>
        <w:gridCol w:w="1534"/>
      </w:tblGrid>
      <w:tr w:rsidR="00A50919" w:rsidRPr="00A50919" w14:paraId="08C4A0E9" w14:textId="77777777" w:rsidTr="00A50919">
        <w:trPr>
          <w:trHeight w:val="288"/>
        </w:trPr>
        <w:tc>
          <w:tcPr>
            <w:tcW w:w="660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9BC2E6"/>
            <w:noWrap/>
            <w:vAlign w:val="bottom"/>
            <w:hideMark/>
          </w:tcPr>
          <w:p w14:paraId="40F90AEF" w14:textId="77777777" w:rsidR="00A50919" w:rsidRPr="00A50919" w:rsidRDefault="00A50919" w:rsidP="00A509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G ≥ 60 mg/min/1,73m2</w:t>
            </w:r>
          </w:p>
        </w:tc>
        <w:tc>
          <w:tcPr>
            <w:tcW w:w="660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9BC2E6"/>
            <w:noWrap/>
            <w:vAlign w:val="bottom"/>
            <w:hideMark/>
          </w:tcPr>
          <w:p w14:paraId="2D253DE7" w14:textId="77777777" w:rsidR="00A50919" w:rsidRPr="00A50919" w:rsidRDefault="00A50919" w:rsidP="00A509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G &lt; 60 mg/min/1,73m2</w:t>
            </w:r>
          </w:p>
        </w:tc>
      </w:tr>
      <w:tr w:rsidR="00A50919" w:rsidRPr="00A50919" w14:paraId="6C9C9F69" w14:textId="77777777" w:rsidTr="00A50919">
        <w:trPr>
          <w:trHeight w:val="5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A5DC3E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ctive </w:t>
            </w:r>
            <w:proofErr w:type="spellStart"/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gredient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A30D2F9" w14:textId="77777777" w:rsidR="00A50919" w:rsidRPr="00A50919" w:rsidRDefault="00A50919" w:rsidP="00A509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E1A8FDF" w14:textId="77777777" w:rsidR="00A50919" w:rsidRPr="00A50919" w:rsidRDefault="00A50919" w:rsidP="00A509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C0E29C4" w14:textId="77777777" w:rsidR="00A50919" w:rsidRPr="00A50919" w:rsidRDefault="00A50919" w:rsidP="00A509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umulative 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665102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ctive </w:t>
            </w:r>
            <w:proofErr w:type="spellStart"/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gredient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E2A9598" w14:textId="77777777" w:rsidR="00A50919" w:rsidRPr="00A50919" w:rsidRDefault="00A50919" w:rsidP="00A509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2B9BCBD" w14:textId="77777777" w:rsidR="00A50919" w:rsidRPr="00A50919" w:rsidRDefault="00A50919" w:rsidP="00A509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A8A744E" w14:textId="77777777" w:rsidR="00A50919" w:rsidRPr="00A50919" w:rsidRDefault="00A50919" w:rsidP="00A509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umulative %</w:t>
            </w:r>
          </w:p>
        </w:tc>
      </w:tr>
      <w:tr w:rsidR="00A50919" w:rsidRPr="00A50919" w14:paraId="1A45434A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9C7F7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OMEPRAZ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D40AD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F26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34AA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83146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TORVASTA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B1737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F50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,0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380E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,0%</w:t>
            </w:r>
          </w:p>
        </w:tc>
      </w:tr>
      <w:tr w:rsidR="00A50919" w:rsidRPr="00A50919" w14:paraId="3BD917D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331CC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TORVASTA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E43FF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6ED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485E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F1A73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OMEPRAZ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A7C62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F81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0A64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,9%</w:t>
            </w:r>
          </w:p>
        </w:tc>
      </w:tr>
      <w:tr w:rsidR="00A50919" w:rsidRPr="00A50919" w14:paraId="27D686C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755A1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ARACETAM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0E184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E8D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1FE1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3,9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FD492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ARACETAM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EBB7E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F4B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8B0E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4,5%</w:t>
            </w:r>
          </w:p>
        </w:tc>
      </w:tr>
      <w:tr w:rsidR="00A50919" w:rsidRPr="00A50919" w14:paraId="538F170E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FC338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ETFORM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51188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01A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670B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7,4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CF775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HIDROCLOROTIAZ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225AC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C4F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,4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1985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8,9%</w:t>
            </w:r>
          </w:p>
        </w:tc>
      </w:tr>
      <w:tr w:rsidR="00A50919" w:rsidRPr="00A50919" w14:paraId="5D578FC4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7443D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HIDROCLOROTIAZID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5A403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DDB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C9DD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0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F0B55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CETILSALICILICO, ACIDO (CARDIOLOGIA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6ADD0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DF8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2843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2,5%</w:t>
            </w:r>
          </w:p>
        </w:tc>
      </w:tr>
      <w:tr w:rsidR="00A50919" w:rsidRPr="00A50919" w14:paraId="16666F1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33453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CETILSALICILICO, ACIDO (CARDIOLOGIA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F3483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3BC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00AF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4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40D50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ETFORM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397C0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115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,0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BBBF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5,5%</w:t>
            </w:r>
          </w:p>
        </w:tc>
      </w:tr>
      <w:tr w:rsidR="00A50919" w:rsidRPr="00A50919" w14:paraId="4B8DE0E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BF701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ORAZEP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3CBDF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4D7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9034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6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BECED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MLODIPIN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1131F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F1B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713C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7,7%</w:t>
            </w:r>
          </w:p>
        </w:tc>
      </w:tr>
      <w:tr w:rsidR="00A50919" w:rsidRPr="00A50919" w14:paraId="3C792D47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F8E4B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ISOPROL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6A22A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58E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BB09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9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33610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AMSULOS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1F571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C52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,0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07BC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9,8%</w:t>
            </w:r>
          </w:p>
        </w:tc>
      </w:tr>
      <w:tr w:rsidR="00A50919" w:rsidRPr="00A50919" w14:paraId="4E439B37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CAC82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NALAPRI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6E0F7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D72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,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F85A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1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4658B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OLMESARTAN MEDOXOMIL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C7300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C05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,0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1486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1,8%</w:t>
            </w:r>
          </w:p>
        </w:tc>
      </w:tr>
      <w:tr w:rsidR="00A50919" w:rsidRPr="00A50919" w14:paraId="50B78606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A67A3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VALSARTA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ABD67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737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C723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2,9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86A2B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RAMAD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1D0E3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1AD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,0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03D9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3,9%</w:t>
            </w:r>
          </w:p>
        </w:tc>
      </w:tr>
      <w:tr w:rsidR="00A50919" w:rsidRPr="00A50919" w14:paraId="1920A654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9D688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IMVASTA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C0B0E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6DC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06AE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4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61B9D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IMVASTA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23677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0B7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56F6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5,7%</w:t>
            </w:r>
          </w:p>
        </w:tc>
      </w:tr>
      <w:tr w:rsidR="00A50919" w:rsidRPr="00A50919" w14:paraId="6840C88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99B69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EVOTIROX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FD882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2CB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5764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6,6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F7D59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LOPURIN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CAD4F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7F1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C9FF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7,6%</w:t>
            </w:r>
          </w:p>
        </w:tc>
      </w:tr>
      <w:tr w:rsidR="00A50919" w:rsidRPr="00A50919" w14:paraId="504B68DC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5ABE9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AMSULOS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4D5F0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324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DE55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8,4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839F4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ISOPROL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81756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B74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7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D1E9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9,4%</w:t>
            </w:r>
          </w:p>
        </w:tc>
      </w:tr>
      <w:tr w:rsidR="00A50919" w:rsidRPr="00A50919" w14:paraId="31881BEC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02B03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MLODIPIN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2FF8B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555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750F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0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3A826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CENOCUMAR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A88AF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393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B8C0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0,9%</w:t>
            </w:r>
          </w:p>
        </w:tc>
      </w:tr>
      <w:tr w:rsidR="00A50919" w:rsidRPr="00A50919" w14:paraId="518ECA8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A400B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OLECALCIFER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BCD12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F9D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CC4A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1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C132E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EVOTIROX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CB9C6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908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5648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2,5%</w:t>
            </w:r>
          </w:p>
        </w:tc>
      </w:tr>
      <w:tr w:rsidR="00A50919" w:rsidRPr="00A50919" w14:paraId="5EE05DCC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FBEF4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UROSEMID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16B7D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103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30F1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3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56713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ORAZEPA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41599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BCB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4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EB84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3,9%</w:t>
            </w:r>
          </w:p>
        </w:tc>
      </w:tr>
      <w:tr w:rsidR="00A50919" w:rsidRPr="00A50919" w14:paraId="3AF2A78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7B4B6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OLMESARTAN MEDOXOMIL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09792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9DD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A194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4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9790A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VALSARTA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953FC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228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4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1FEA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5,4%</w:t>
            </w:r>
          </w:p>
        </w:tc>
      </w:tr>
      <w:tr w:rsidR="00A50919" w:rsidRPr="00A50919" w14:paraId="67C8C888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10D61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UTASTERID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F2A64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847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3126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6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0514F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UROSEM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01253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634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692C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6,6%</w:t>
            </w:r>
          </w:p>
        </w:tc>
      </w:tr>
      <w:tr w:rsidR="00A50919" w:rsidRPr="00A50919" w14:paraId="766CFBF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C2021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LCIO, CARBONAT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D8044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E74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DF75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7,4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47CA2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OSUVASTA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2347D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88E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8F8C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7,9%</w:t>
            </w:r>
          </w:p>
        </w:tc>
      </w:tr>
      <w:tr w:rsidR="00A50919" w:rsidRPr="00A50919" w14:paraId="5AFADBC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0A9DA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IAZEP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4FCE3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73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3484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8,6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17861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ETAMIZ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7EB9E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AAB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A9D8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9,1%</w:t>
            </w:r>
          </w:p>
        </w:tc>
      </w:tr>
      <w:tr w:rsidR="00A50919" w:rsidRPr="00A50919" w14:paraId="504E1527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CD310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ETAMIZ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E0044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42D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0733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9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B1DC2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SCITALOPRA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579AB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211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D5B8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0,4%</w:t>
            </w:r>
          </w:p>
        </w:tc>
      </w:tr>
      <w:tr w:rsidR="00A50919" w:rsidRPr="00A50919" w14:paraId="7FF4F4D9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8E465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RAMAD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2D7B4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4BE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3785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0,9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FDB3F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ENOFIBRAT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EE1AA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E95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1729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1,7%</w:t>
            </w:r>
          </w:p>
        </w:tc>
      </w:tr>
      <w:tr w:rsidR="00A50919" w:rsidRPr="00A50919" w14:paraId="774625C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62274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IRBESARTA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8AF2E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E68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9BBF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2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6D7E7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ITAGLIP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98DBB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EDF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50BE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2,9%</w:t>
            </w:r>
          </w:p>
        </w:tc>
      </w:tr>
      <w:tr w:rsidR="00A50919" w:rsidRPr="00A50919" w14:paraId="7FCCC067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236DF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REGABAL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3DE17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521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C4D1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3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2628F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OLECALCIFER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FDB19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DA5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F892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4,2%</w:t>
            </w:r>
          </w:p>
        </w:tc>
      </w:tr>
      <w:tr w:rsidR="00A50919" w:rsidRPr="00A50919" w14:paraId="17D9CE1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FE349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EXKETOPROFEN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336FF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807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B58E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4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6F48D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INAGLIP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49A07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D37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295C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5,1%</w:t>
            </w:r>
          </w:p>
        </w:tc>
      </w:tr>
      <w:tr w:rsidR="00A50919" w:rsidRPr="00A50919" w14:paraId="6E351B7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C3079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RAZODO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0611A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148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139B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5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9103A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LPRAZOLA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46823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C40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72BB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6,1%</w:t>
            </w:r>
          </w:p>
        </w:tc>
      </w:tr>
      <w:tr w:rsidR="00A50919" w:rsidRPr="00A50919" w14:paraId="1793FDBB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6C8EF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CENOCUMAR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B5334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28A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E2E5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6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93BF8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gramStart"/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ERROGLICINA,SULFATO</w:t>
            </w:r>
            <w:proofErr w:type="gramEnd"/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28742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75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C3D2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7,0%</w:t>
            </w:r>
          </w:p>
        </w:tc>
      </w:tr>
      <w:tr w:rsidR="00A50919" w:rsidRPr="00A50919" w14:paraId="015E29A8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79B79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LCIFEDI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85E33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A56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7190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7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683AD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AMIPRI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A662E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5FF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9E40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8,0%</w:t>
            </w:r>
          </w:p>
        </w:tc>
      </w:tr>
      <w:tr w:rsidR="00A50919" w:rsidRPr="00A50919" w14:paraId="1067FDA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70B33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VILDAGLIP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987D7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81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,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171D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8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0983F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LCIO, CARBONAT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17CD4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177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437A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8,9%</w:t>
            </w:r>
          </w:p>
        </w:tc>
      </w:tr>
      <w:tr w:rsidR="00A50919" w:rsidRPr="00A50919" w14:paraId="56019C1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7BA0E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ORMETAZEP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D97E1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F19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F7D9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8,9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F20DD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NDESARTA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09DCA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D92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40CF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9,8%</w:t>
            </w:r>
          </w:p>
        </w:tc>
      </w:tr>
      <w:tr w:rsidR="00A50919" w:rsidRPr="00A50919" w14:paraId="43555939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CD378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ELMISARTA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D9145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E13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6AB4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9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451BE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RBESARTA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4C62C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61C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2084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0,8%</w:t>
            </w:r>
          </w:p>
        </w:tc>
      </w:tr>
      <w:tr w:rsidR="00A50919" w:rsidRPr="00A50919" w14:paraId="686DEE2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4CC53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OSUVASTA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376D5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EB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71AF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0,6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225B8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SULINA GLARG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1F511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DEE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163C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1,7%</w:t>
            </w:r>
          </w:p>
        </w:tc>
      </w:tr>
      <w:tr w:rsidR="00A50919" w:rsidRPr="00A50919" w14:paraId="68EBB429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557F9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AMIPRI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0BC91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963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34BD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1,4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A090D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ANTOPRAZ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E0F12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353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9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3986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2,7%</w:t>
            </w:r>
          </w:p>
        </w:tc>
      </w:tr>
      <w:tr w:rsidR="00A50919" w:rsidRPr="00A50919" w14:paraId="1A1FF48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6B80E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OSARTA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3E03D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906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F4AF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2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6C97F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ORMETAZEPA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0EA03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54B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8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0D31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3,5%</w:t>
            </w:r>
          </w:p>
        </w:tc>
      </w:tr>
      <w:tr w:rsidR="00A50919" w:rsidRPr="00A50919" w14:paraId="6FC1718B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F39AB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ZETIMIB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83D5A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E3E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AF1A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2,9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554F0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ANSOPRAZ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C4FA8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36E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8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333A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4,3%</w:t>
            </w:r>
          </w:p>
        </w:tc>
      </w:tr>
      <w:tr w:rsidR="00A50919" w:rsidRPr="00A50919" w14:paraId="5B3AD70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2DE69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SCITALOPR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F3394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CC6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2B92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3,6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95AFB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ILTIAZE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82A8D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242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8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B190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5,0%</w:t>
            </w:r>
          </w:p>
        </w:tc>
      </w:tr>
      <w:tr w:rsidR="00A50919" w:rsidRPr="00A50919" w14:paraId="7882EB3C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5768E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AROXE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60457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3D6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125C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4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B243D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TENOL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E16A1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BA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8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8D15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5,8%</w:t>
            </w:r>
          </w:p>
        </w:tc>
      </w:tr>
      <w:tr w:rsidR="00A50919" w:rsidRPr="00A50919" w14:paraId="464DE6B9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8762B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BUPROFEN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E210E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E16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845E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4,9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4E7BF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OLIFENAC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F5C24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6BE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8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9E4D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6,6%</w:t>
            </w:r>
          </w:p>
        </w:tc>
      </w:tr>
      <w:tr w:rsidR="00A50919" w:rsidRPr="00A50919" w14:paraId="6A7D6CF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992B6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LORAZEPATO DIPOTASIC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22492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703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37CD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5,6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D8366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ZETIMIB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AC6E3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7B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8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5CED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7,4%</w:t>
            </w:r>
          </w:p>
        </w:tc>
      </w:tr>
      <w:tr w:rsidR="00A50919" w:rsidRPr="00A50919" w14:paraId="4A0455E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C93B0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LOPIDOGRE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EA87D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EB3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5513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6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DA4EF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TORICOXIB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14A11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BCA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290A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8,0%</w:t>
            </w:r>
          </w:p>
        </w:tc>
      </w:tr>
      <w:tr w:rsidR="00A50919" w:rsidRPr="00A50919" w14:paraId="1D7CDC6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601C5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ANITID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2D046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135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803F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6,9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8CBFA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NALAPRI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A1F20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56B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0E34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8,7%</w:t>
            </w:r>
          </w:p>
        </w:tc>
      </w:tr>
      <w:tr w:rsidR="00A50919" w:rsidRPr="00A50919" w14:paraId="79F87238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1F8C8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ERCANIDIPIN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5E99E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95E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E4D4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7,6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66C49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NITROGLICER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9129C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7FD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EBAF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9,3%</w:t>
            </w:r>
          </w:p>
        </w:tc>
      </w:tr>
      <w:tr w:rsidR="00A50919" w:rsidRPr="00A50919" w14:paraId="3EED11EE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42C74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ITAVASTA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E3CF3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B52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F147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8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20489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IRTAZAP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8E516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AAC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14DA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9,9%</w:t>
            </w:r>
          </w:p>
        </w:tc>
      </w:tr>
      <w:tr w:rsidR="00A50919" w:rsidRPr="00A50919" w14:paraId="71D07B69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D5A08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ERTRAL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7BC59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F3D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EACA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8,9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8396E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MPAGLIFLOZ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411A5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A60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D96D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0,6%</w:t>
            </w:r>
          </w:p>
        </w:tc>
      </w:tr>
      <w:tr w:rsidR="00A50919" w:rsidRPr="00A50919" w14:paraId="42B24AF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1B6C0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MIDAPRI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0BE5D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43C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DAE2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9,4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2F53C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IAZEPA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ACEC6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FF3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9D73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1,2%</w:t>
            </w:r>
          </w:p>
        </w:tc>
      </w:tr>
      <w:tr w:rsidR="00A50919" w:rsidRPr="00A50919" w14:paraId="47178C1C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F20A5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ENOFIBRAT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82AE8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AF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12F1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9,9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09210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ULOXE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45244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484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AA42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1,8%</w:t>
            </w:r>
          </w:p>
        </w:tc>
      </w:tr>
      <w:tr w:rsidR="00A50919" w:rsidRPr="00A50919" w14:paraId="3EF9EC08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66ED4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ORMOTER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A8C3B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E29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909D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0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8BD1F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ENTOXIFIL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033F3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AB5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36B5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2,4%</w:t>
            </w:r>
          </w:p>
        </w:tc>
      </w:tr>
      <w:tr w:rsidR="00A50919" w:rsidRPr="00A50919" w14:paraId="16B4D0CE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E0B95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gramStart"/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OLICO,ACIDO</w:t>
            </w:r>
            <w:proofErr w:type="gramEnd"/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31F3B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F85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AD59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1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8FBDC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ETAHIS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6FFAD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06D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6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F106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3,1%</w:t>
            </w:r>
          </w:p>
        </w:tc>
      </w:tr>
      <w:tr w:rsidR="00A50919" w:rsidRPr="00A50919" w14:paraId="5A05BD16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BB27B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DAPAMID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EF1F6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55D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9F5D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1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28F47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LECAIN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36B43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BD6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A27C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3,5%</w:t>
            </w:r>
          </w:p>
        </w:tc>
      </w:tr>
      <w:tr w:rsidR="00A50919" w:rsidRPr="00A50919" w14:paraId="0E2FDF5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33D82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SOMEPRAZ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F7030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7D8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C86E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2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E02F5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ANOLAZ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85449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5E3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BA25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4,0%</w:t>
            </w:r>
          </w:p>
        </w:tc>
      </w:tr>
      <w:tr w:rsidR="00A50919" w:rsidRPr="00A50919" w14:paraId="5F648C39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96D5A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LANSOPRAZ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8E6BF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9A7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3198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2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B8314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ERCANIDIPIN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466E3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70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0D5B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4,5%</w:t>
            </w:r>
          </w:p>
        </w:tc>
      </w:tr>
      <w:tr w:rsidR="00A50919" w:rsidRPr="00A50919" w14:paraId="4C6F285F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645B5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ITAGLIP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121E3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ABA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C06E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3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92831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EPAGLIN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BC173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AD1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6E94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5,0%</w:t>
            </w:r>
          </w:p>
        </w:tc>
      </w:tr>
      <w:tr w:rsidR="00A50919" w:rsidRPr="00A50919" w14:paraId="656E3F2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6CA27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LENDRONICO, ACID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A1CD4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138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5DE8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3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86117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KETAZOLA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59062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F30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E53B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5,4%</w:t>
            </w:r>
          </w:p>
        </w:tc>
      </w:tr>
      <w:tr w:rsidR="00A50919" w:rsidRPr="00A50919" w14:paraId="4EF661EE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78944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ORASEMID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DE3A7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E80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35DF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4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48854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PIXABA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2EBA2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780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5727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5,9%</w:t>
            </w:r>
          </w:p>
        </w:tc>
      </w:tr>
      <w:tr w:rsidR="00A50919" w:rsidRPr="00A50919" w14:paraId="35B8E7B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17C19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IOTROPIO, BROMUR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6AF82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D2E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06AF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4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2556E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ABEPRAZ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83EAC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C99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956E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6,4%</w:t>
            </w:r>
          </w:p>
        </w:tc>
      </w:tr>
      <w:tr w:rsidR="00A50919" w:rsidRPr="00A50919" w14:paraId="6E37994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9D354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MOXICIL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111B8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581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4581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5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047B5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ONDROITIN SULFATO (CARDIOVASCULAR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FCA4B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518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C9FB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6,9%</w:t>
            </w:r>
          </w:p>
        </w:tc>
      </w:tr>
      <w:tr w:rsidR="00A50919" w:rsidRPr="00A50919" w14:paraId="3BC88DCA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0101C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TENOL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AF05C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FAF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099E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5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EC64F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ETIRIZ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EB41B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AA1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D754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7,3%</w:t>
            </w:r>
          </w:p>
        </w:tc>
      </w:tr>
      <w:tr w:rsidR="00A50919" w:rsidRPr="00A50919" w14:paraId="3FDFF5E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F4614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MPAGLIFLOZ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4524B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F36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C654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6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F50FE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MIODARO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6F1D7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C88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DBCC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7,8%</w:t>
            </w:r>
          </w:p>
        </w:tc>
      </w:tr>
      <w:tr w:rsidR="00A50919" w:rsidRPr="00A50919" w14:paraId="135F9CD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E8C5F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NDESARTA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FFF0B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A81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6A39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6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AEA4A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UTASTER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EFA1D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82A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140C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8,3%</w:t>
            </w:r>
          </w:p>
        </w:tc>
      </w:tr>
      <w:tr w:rsidR="00A50919" w:rsidRPr="00A50919" w14:paraId="26D59E04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0FB51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ULOXE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A267C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266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4848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7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ADCDF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ORASEM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C283B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1CA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B62A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8,7%</w:t>
            </w:r>
          </w:p>
        </w:tc>
      </w:tr>
      <w:tr w:rsidR="00A50919" w:rsidRPr="00A50919" w14:paraId="7950E14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1BD7B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ABIGATRAN ETEXILAT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2F86A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D82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C5DA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7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72B81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SOMEPRAZ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0C7EE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412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8675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9,2%</w:t>
            </w:r>
          </w:p>
        </w:tc>
      </w:tr>
      <w:tr w:rsidR="00A50919" w:rsidRPr="00A50919" w14:paraId="038515F7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DF198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OLODATER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E2A3C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3C4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1E10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8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02D22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ZOLPIDE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44679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4A9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87B0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9,7%</w:t>
            </w:r>
          </w:p>
        </w:tc>
      </w:tr>
      <w:tr w:rsidR="00A50919" w:rsidRPr="00A50919" w14:paraId="429A155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A8445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EPAGLINID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52FD3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27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056E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8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E2B42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IANOCOBALAM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2747D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CC7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DC42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0,2%</w:t>
            </w:r>
          </w:p>
        </w:tc>
      </w:tr>
      <w:tr w:rsidR="00A50919" w:rsidRPr="00A50919" w14:paraId="135049B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31349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ESVENLAFAX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BAA4F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C4E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DE9C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8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8D5E5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RAVASTA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69FA0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CF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C100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0,6%</w:t>
            </w:r>
          </w:p>
        </w:tc>
      </w:tr>
      <w:tr w:rsidR="00A50919" w:rsidRPr="00A50919" w14:paraId="4406E12F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27E10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IGOX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F04ED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4A2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F9A2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9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0997C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REGABAL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11277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604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DEE9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1,1%</w:t>
            </w:r>
          </w:p>
        </w:tc>
      </w:tr>
      <w:tr w:rsidR="00A50919" w:rsidRPr="00A50919" w14:paraId="04D7352F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F9A91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LOPURIN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D9534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251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848A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9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D7682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PROSARTA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C3C9A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06E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2843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1,6%</w:t>
            </w:r>
          </w:p>
        </w:tc>
      </w:tr>
      <w:tr w:rsidR="00A50919" w:rsidRPr="00A50919" w14:paraId="3433510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20019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ZOLPIDE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E9326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76A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6D6D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79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5C62C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IOGLITAZO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46252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90E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5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0B7A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2,0%</w:t>
            </w:r>
          </w:p>
        </w:tc>
      </w:tr>
      <w:tr w:rsidR="00A50919" w:rsidRPr="00A50919" w14:paraId="380A81F4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B91F9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ETAHIS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FCA7D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86E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3253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0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B70FF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UDESONIDA (INHALADO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EC228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D21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7A0A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2,4%</w:t>
            </w:r>
          </w:p>
        </w:tc>
      </w:tr>
      <w:tr w:rsidR="00A50919" w:rsidRPr="00A50919" w14:paraId="57B8B52F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28475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LPRAZOL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454B9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A7A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7189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0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97786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EXKETOPROFEN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F1F01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72F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DA5A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2,7%</w:t>
            </w:r>
          </w:p>
        </w:tc>
      </w:tr>
      <w:tr w:rsidR="00A50919" w:rsidRPr="00A50919" w14:paraId="614BE57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0BAAC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PIXABA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A3AB4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767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4A65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0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AE97B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ALBUTAM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FF638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262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2E79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3,0%</w:t>
            </w:r>
          </w:p>
        </w:tc>
      </w:tr>
      <w:tr w:rsidR="00A50919" w:rsidRPr="00A50919" w14:paraId="0D5B832B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AE32D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ONDROITIN SULFATO (CARDIOVASCULAR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E10F3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71C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7572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1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E76E4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gramStart"/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OLICO,ACIDO</w:t>
            </w:r>
            <w:proofErr w:type="gramEnd"/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7E5DF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24E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C66A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3,3%</w:t>
            </w:r>
          </w:p>
        </w:tc>
      </w:tr>
      <w:tr w:rsidR="00A50919" w:rsidRPr="00A50919" w14:paraId="2BA8A95E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C3C25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SULINA ASPART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02720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066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C70E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1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94C1B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IOSM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D9256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038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F631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3,6%</w:t>
            </w:r>
          </w:p>
        </w:tc>
      </w:tr>
      <w:tr w:rsidR="00A50919" w:rsidRPr="00A50919" w14:paraId="1DBF04C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76505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INITAPRID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F5079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6B4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E2B6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1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051F9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ITAVASTA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99844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A6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40F6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3,9%</w:t>
            </w:r>
          </w:p>
        </w:tc>
      </w:tr>
      <w:tr w:rsidR="00A50919" w:rsidRPr="00A50919" w14:paraId="0DB957A4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265E5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RBOCISTE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FF187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385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F3FE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2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B3A86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OXAZOS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4F903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6FC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68D5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4,3%</w:t>
            </w:r>
          </w:p>
        </w:tc>
      </w:tr>
      <w:tr w:rsidR="00A50919" w:rsidRPr="00A50919" w14:paraId="6313E7EA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63ECE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GLUCOSAM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84D20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5A0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F034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2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AD7AA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MILOR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46696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520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4FC6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4,6%</w:t>
            </w:r>
          </w:p>
        </w:tc>
      </w:tr>
      <w:tr w:rsidR="00A50919" w:rsidRPr="00A50919" w14:paraId="4BF88AE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B4D67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RAVASTA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93B67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F86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4728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2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AACEA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NEBIVOL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C7CC0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8BE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1EE1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4,9%</w:t>
            </w:r>
          </w:p>
        </w:tc>
      </w:tr>
      <w:tr w:rsidR="00A50919" w:rsidRPr="00A50919" w14:paraId="4234A4B7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F68F6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POTASIO, CLORURO (ORAL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E7113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5C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9C50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3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799FA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gramStart"/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ALICILICO,ACIDO</w:t>
            </w:r>
            <w:proofErr w:type="gramEnd"/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EE7CE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268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0E24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5,2%</w:t>
            </w:r>
          </w:p>
        </w:tc>
      </w:tr>
      <w:tr w:rsidR="00A50919" w:rsidRPr="00A50919" w14:paraId="0150D1A8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9FD6C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ALBUTAM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00338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107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2B58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3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AB693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ROMAZEPA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EF528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8A5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1E7A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5,5%</w:t>
            </w:r>
          </w:p>
        </w:tc>
      </w:tr>
      <w:tr w:rsidR="00A50919" w:rsidRPr="00A50919" w14:paraId="42A27864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87C14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ABEPRAZ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0F3AF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814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9FA3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3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F050F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APAGLIFLOZ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5EF6C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5BC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4BF0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5,8%</w:t>
            </w:r>
          </w:p>
        </w:tc>
      </w:tr>
      <w:tr w:rsidR="00A50919" w:rsidRPr="00A50919" w14:paraId="6C5E2C3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F17B4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OLIFENAC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1342A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2E9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4ADC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4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DC304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NASTROZ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3493A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ECD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AF46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6,1%</w:t>
            </w:r>
          </w:p>
        </w:tc>
      </w:tr>
      <w:tr w:rsidR="00A50919" w:rsidRPr="00A50919" w14:paraId="49F87B5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D41BD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VABRAD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3DE94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AD6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8030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4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88659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LENDRONICO, ACID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ADBBC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E08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7014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6,5%</w:t>
            </w:r>
          </w:p>
        </w:tc>
      </w:tr>
      <w:tr w:rsidR="00A50919" w:rsidRPr="00A50919" w14:paraId="52C7490E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9FEF0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ANTOPRAZ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A1AB2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8ED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7DD9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4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4CE3F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RAZODO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D33D9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E48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1257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6,8%</w:t>
            </w:r>
          </w:p>
        </w:tc>
      </w:tr>
      <w:tr w:rsidR="00A50919" w:rsidRPr="00A50919" w14:paraId="1409611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4A7D9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UPATAD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C206F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1EA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18AA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5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40823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VILDAGLIP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D0E44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5A2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57D0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7,1%</w:t>
            </w:r>
          </w:p>
        </w:tc>
      </w:tr>
      <w:tr w:rsidR="00A50919" w:rsidRPr="00A50919" w14:paraId="4D72786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DF4F9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IRIDOX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FDBE6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7D9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8929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5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2C077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LCIFEDI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282A7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F75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D604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7,4%</w:t>
            </w:r>
          </w:p>
        </w:tc>
      </w:tr>
      <w:tr w:rsidR="00A50919" w:rsidRPr="00A50919" w14:paraId="31A49E26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82CD2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IRABEGRO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045B8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438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2703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5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17212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AROXE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60B49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8E1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32F9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7,7%</w:t>
            </w:r>
          </w:p>
        </w:tc>
      </w:tr>
      <w:tr w:rsidR="00A50919" w:rsidRPr="00A50919" w14:paraId="665688A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53F4C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ISPERIDO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E2D32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77D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E045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6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994EE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REDNISO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74D0D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37D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3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749C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0%</w:t>
            </w:r>
          </w:p>
        </w:tc>
      </w:tr>
      <w:tr w:rsidR="00A50919" w:rsidRPr="00A50919" w14:paraId="7CC40DF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C51FF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gramStart"/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LCIO,FOSFATO</w:t>
            </w:r>
            <w:proofErr w:type="gramEnd"/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685AD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AE1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DB87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6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E9AC3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EMIPAR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80291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691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BA27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2%</w:t>
            </w:r>
          </w:p>
        </w:tc>
      </w:tr>
      <w:tr w:rsidR="00A50919" w:rsidRPr="00A50919" w14:paraId="2CC525A9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587DB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EFDITOREN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DADBB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1BA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EA30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6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30FBA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NOXAPAR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33847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D60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8634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3%</w:t>
            </w:r>
          </w:p>
        </w:tc>
      </w:tr>
      <w:tr w:rsidR="00A50919" w:rsidRPr="00A50919" w14:paraId="4417208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4284D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RBAMAZEP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EEC14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DD0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EFE2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6,6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EA2F5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IO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26BD0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682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B5E2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5%</w:t>
            </w:r>
          </w:p>
        </w:tc>
      </w:tr>
      <w:tr w:rsidR="00A50919" w:rsidRPr="00A50919" w14:paraId="47EAE55F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46F31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IFAXIM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E9A23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C31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827A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6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2658F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LOGLIP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30862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2E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AF6C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7%</w:t>
            </w:r>
          </w:p>
        </w:tc>
      </w:tr>
      <w:tr w:rsidR="00A50919" w:rsidRPr="00A50919" w14:paraId="36A04E1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6E519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RVEDIL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3DE7A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AF8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7DC2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7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6506B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LARITROMIC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BFE98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F53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4586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8%</w:t>
            </w:r>
          </w:p>
        </w:tc>
      </w:tr>
      <w:tr w:rsidR="00A50919" w:rsidRPr="00A50919" w14:paraId="6647D71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DFDC8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EFUROXIM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1C3F0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A49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AFFA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7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CF881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LCIO, ACETAT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A5621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67A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2FE6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0%</w:t>
            </w:r>
          </w:p>
        </w:tc>
      </w:tr>
      <w:tr w:rsidR="00A50919" w:rsidRPr="00A50919" w14:paraId="0F947AA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1292F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ICLOBENZAPR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9E291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12E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1D12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7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31DB2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LCIO, CARBONATO (ANTIACIDO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B2198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05A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4797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1%</w:t>
            </w:r>
          </w:p>
        </w:tc>
      </w:tr>
      <w:tr w:rsidR="00A50919" w:rsidRPr="00A50919" w14:paraId="31966E9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317FB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ASAGIL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FDEB7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3FD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0445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7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CA8A6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ZITROMIC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2C989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A66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ABD8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3%</w:t>
            </w:r>
          </w:p>
        </w:tc>
      </w:tr>
      <w:tr w:rsidR="00A50919" w:rsidRPr="00A50919" w14:paraId="76D2653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1C67D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ITALOPR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C7D78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3F3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CE22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7,6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3D668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SCORBICO, ACID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926FB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1EF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2C9B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4%</w:t>
            </w:r>
          </w:p>
        </w:tc>
      </w:tr>
      <w:tr w:rsidR="00A50919" w:rsidRPr="00A50919" w14:paraId="0CEADD5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8133F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gramStart"/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LAVULANICO,ACIDO</w:t>
            </w:r>
            <w:proofErr w:type="gramEnd"/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, POTASIO (SA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B252E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5F0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DC05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7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A8CA0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AZEDOXIFEN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5B7B7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1C9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DE36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6%</w:t>
            </w:r>
          </w:p>
        </w:tc>
      </w:tr>
      <w:tr w:rsidR="00A50919" w:rsidRPr="00A50919" w14:paraId="0C5A8FAB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3B009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LORFENAM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9194F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9CD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A17D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A2236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EFUROXIM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34B6A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F4B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929E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8%</w:t>
            </w:r>
          </w:p>
        </w:tc>
      </w:tr>
      <w:tr w:rsidR="00A50919" w:rsidRPr="00A50919" w14:paraId="071DC3DF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464CD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ODE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FDC28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44E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D256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E1543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ENOSUMAB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695DE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A0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23F9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9%</w:t>
            </w:r>
          </w:p>
        </w:tc>
      </w:tr>
      <w:tr w:rsidR="00A50919" w:rsidRPr="00A50919" w14:paraId="3CC4C42B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EFF0F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OLCHIC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FD15D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C39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AE2E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6E8A9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FE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C8575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883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45C4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1%</w:t>
            </w:r>
          </w:p>
        </w:tc>
      </w:tr>
      <w:tr w:rsidR="00A50919" w:rsidRPr="00A50919" w14:paraId="11273B1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A67E2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RAMIPEX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43C5B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B66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2957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9C8AC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MITRIPTIL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842BD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982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3906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2%</w:t>
            </w:r>
          </w:p>
        </w:tc>
      </w:tr>
      <w:tr w:rsidR="00A50919" w:rsidRPr="00A50919" w14:paraId="3BD6A884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120D3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IANOCOBALAM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91AB2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FB0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07CC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6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4EC9B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LEBOPR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9D1D9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E95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5E8F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4%</w:t>
            </w:r>
          </w:p>
        </w:tc>
      </w:tr>
      <w:tr w:rsidR="00A50919" w:rsidRPr="00A50919" w14:paraId="2C9097C9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0B9B8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SCORBICO, ACID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5B7AF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250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B9E0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8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AAC25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LORPROMAZ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ED91C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CF9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ED28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6%</w:t>
            </w:r>
          </w:p>
        </w:tc>
      </w:tr>
      <w:tr w:rsidR="00A50919" w:rsidRPr="00A50919" w14:paraId="2983200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1BB9C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RIMETOPRI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B31D9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5EA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3385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2504E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ODE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39B43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42F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A614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7%</w:t>
            </w:r>
          </w:p>
        </w:tc>
      </w:tr>
      <w:tr w:rsidR="00A50919" w:rsidRPr="00A50919" w14:paraId="18781CC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6FDB8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CETOHIDROXAMICO, ACID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46562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31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81D3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1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05516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MOXICIL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10732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479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0A28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9%</w:t>
            </w:r>
          </w:p>
        </w:tc>
      </w:tr>
      <w:tr w:rsidR="00A50919" w:rsidRPr="00A50919" w14:paraId="5997806B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F40E9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ADALIMUMAB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E0B5E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462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59EF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70DD1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ONDROITIN SULFATO (OSTEOMUSCULAR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DEF7C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46A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3F33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0%</w:t>
            </w:r>
          </w:p>
        </w:tc>
      </w:tr>
      <w:tr w:rsidR="00A50919" w:rsidRPr="00A50919" w14:paraId="5135AD9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265C1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RIFLUSA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A8BD2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056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1C76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DAF6B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INITAPR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36699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CEA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9D67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2%</w:t>
            </w:r>
          </w:p>
        </w:tc>
      </w:tr>
      <w:tr w:rsidR="00A50919" w:rsidRPr="00A50919" w14:paraId="040BAF7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510DD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EOFIL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8D9DD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2B8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8F11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6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162D1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ELECOXIB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CD93F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44D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42C7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3%</w:t>
            </w:r>
          </w:p>
        </w:tc>
      </w:tr>
      <w:tr w:rsidR="00A50919" w:rsidRPr="00A50919" w14:paraId="66C52484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5681C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APENTAD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BE8A1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539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9ADA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89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37C08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IVASTIGM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E2B5B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0FA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CDE3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5%</w:t>
            </w:r>
          </w:p>
        </w:tc>
      </w:tr>
      <w:tr w:rsidR="00A50919" w:rsidRPr="00A50919" w14:paraId="6480E99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16BB9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ULPIRID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26547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1D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A802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442DD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ETOTREXATO (ANTINEOPLASICO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9F75B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850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09F0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7%</w:t>
            </w:r>
          </w:p>
        </w:tc>
      </w:tr>
      <w:tr w:rsidR="00A50919" w:rsidRPr="00A50919" w14:paraId="4AB9787A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8D315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ULFAMETOXAZ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AAFCB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136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C551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C8AC3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ETRONIDAZOL (ORAL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84A76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54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9009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8%</w:t>
            </w:r>
          </w:p>
        </w:tc>
      </w:tr>
      <w:tr w:rsidR="00A50919" w:rsidRPr="00A50919" w14:paraId="7ECEF5E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4FBA4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ALCIO, ACETAT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AB484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CFD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F86C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3377E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IRABEGR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8BEED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E68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5BD6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0%</w:t>
            </w:r>
          </w:p>
        </w:tc>
      </w:tr>
      <w:tr w:rsidR="00A50919" w:rsidRPr="00A50919" w14:paraId="303A079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BC533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RIPIPRAZ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D15D1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1BB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D059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DC179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ONTELUKAS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82F73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EB9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6092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1%</w:t>
            </w:r>
          </w:p>
        </w:tc>
      </w:tr>
      <w:tr w:rsidR="00A50919" w:rsidRPr="00A50919" w14:paraId="46F7798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411CD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UDESONIDA (INHALADO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FB614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DB7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2B1E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0EDC2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OXIBUTIN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21A99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56B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2EDB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3%</w:t>
            </w:r>
          </w:p>
        </w:tc>
      </w:tr>
      <w:tr w:rsidR="00A50919" w:rsidRPr="00A50919" w14:paraId="787B961C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FCF76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ILDENAFILO (UROLOGIA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ACAE7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03D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2664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0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8AAD9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ALIPERIDO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31BCF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298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8719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4%</w:t>
            </w:r>
          </w:p>
        </w:tc>
      </w:tr>
      <w:tr w:rsidR="00A50919" w:rsidRPr="00A50919" w14:paraId="3DA5FD29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3A969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ARNIDIPIN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B0511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7DB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8519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5FD65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IRIDOX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AEAD7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4F7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587C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6%</w:t>
            </w:r>
          </w:p>
        </w:tc>
      </w:tr>
      <w:tr w:rsidR="00A50919" w:rsidRPr="00A50919" w14:paraId="7D9E6244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EDE60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ECLOMETASONA (ENEMA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9DCBF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C7F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66DC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DD897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gramStart"/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OTASIO,CITRATO</w:t>
            </w:r>
            <w:proofErr w:type="gramEnd"/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EE5F2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863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D2D4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8%</w:t>
            </w:r>
          </w:p>
        </w:tc>
      </w:tr>
      <w:tr w:rsidR="00A50919" w:rsidRPr="00A50919" w14:paraId="5B3F906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2CBF5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AXAGLIP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B64BF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51B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89CC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140F7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RAMIPEX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A2C58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40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1246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9%</w:t>
            </w:r>
          </w:p>
        </w:tc>
      </w:tr>
      <w:tr w:rsidR="00A50919" w:rsidRPr="00A50919" w14:paraId="10A20E9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930C8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ILAS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54FD8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CD0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C6D1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D20C9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REDNISOLO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3A7CD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FD9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8903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1%</w:t>
            </w:r>
          </w:p>
        </w:tc>
      </w:tr>
      <w:tr w:rsidR="00A50919" w:rsidRPr="00A50919" w14:paraId="6613D92E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17552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IMATOPROST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2ABB3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1FF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C92C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98C76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ASAGIL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26506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2ED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EEDC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2%</w:t>
            </w:r>
          </w:p>
        </w:tc>
      </w:tr>
      <w:tr w:rsidR="00A50919" w:rsidRPr="00A50919" w14:paraId="28929136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7FB24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ALMETER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E6E4E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16C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0B87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1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926D1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HIDROSM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70422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C05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ABD7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4%</w:t>
            </w:r>
          </w:p>
        </w:tc>
      </w:tr>
      <w:tr w:rsidR="00A50919" w:rsidRPr="00A50919" w14:paraId="1892E6F8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D9937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ROMAZEP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FA333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89C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5AE1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84140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IVAROXABA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0207F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A4D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C4C9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5%</w:t>
            </w:r>
          </w:p>
        </w:tc>
      </w:tr>
      <w:tr w:rsidR="00A50919" w:rsidRPr="00A50919" w14:paraId="6F001E5F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B36EB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BUDESONIDA (A07EA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AB57C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680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A9C3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D9169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EVODOP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43B84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627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A836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7%</w:t>
            </w:r>
          </w:p>
        </w:tc>
      </w:tr>
      <w:tr w:rsidR="00A50919" w:rsidRPr="00A50919" w14:paraId="3CC1E86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9A0A6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ULBUTIAM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8F422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C4E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7A93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846DA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OPINIR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6EF66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E43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6114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9%</w:t>
            </w:r>
          </w:p>
        </w:tc>
      </w:tr>
      <w:tr w:rsidR="00A50919" w:rsidRPr="00A50919" w14:paraId="656A009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FC6FF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GLUCOS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5FF5F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47E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FE2F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8289A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UPATAD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E78B6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AE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C87F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0%</w:t>
            </w:r>
          </w:p>
        </w:tc>
      </w:tr>
      <w:tr w:rsidR="00A50919" w:rsidRPr="00A50919" w14:paraId="6D4B877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A502E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CONDROITIN SULFATO (OSTEOMUSCULAR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6C7F2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E57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0BCD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69E0F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ILODOS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E95C6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6CA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7141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2%</w:t>
            </w:r>
          </w:p>
        </w:tc>
      </w:tr>
      <w:tr w:rsidR="00A50919" w:rsidRPr="00A50919" w14:paraId="282EBF5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98751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LUCONAZ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CFAD7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B97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D36F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2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13430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IMETICO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FF498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555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A1B1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3%</w:t>
            </w:r>
          </w:p>
        </w:tc>
      </w:tr>
      <w:tr w:rsidR="00A50919" w:rsidRPr="00A50919" w14:paraId="0DFE94A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70237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LUOXE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0E179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3FD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CE21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395A2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SULBUTIAM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454C6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213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1A54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5%</w:t>
            </w:r>
          </w:p>
        </w:tc>
      </w:tr>
      <w:tr w:rsidR="00A50919" w:rsidRPr="00A50919" w14:paraId="65CE7EF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986CF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LUTICASONA (INHALADO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98BAA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CB9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A570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C9DA8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APENTAD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D2046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B6B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423C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6%</w:t>
            </w:r>
          </w:p>
        </w:tc>
      </w:tr>
      <w:tr w:rsidR="00A50919" w:rsidRPr="00A50919" w14:paraId="1C8F8522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E9772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LUVASTA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8C566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7B5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7B53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8FB51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ELMISARTA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229FA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85E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516F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8%</w:t>
            </w:r>
          </w:p>
        </w:tc>
      </w:tr>
      <w:tr w:rsidR="00A50919" w:rsidRPr="00A50919" w14:paraId="1D94818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F33D0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EMAN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79CB1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904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D22E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11E49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IAM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7B76D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8F0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A762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0%</w:t>
            </w:r>
          </w:p>
        </w:tc>
      </w:tr>
      <w:tr w:rsidR="00A50919" w:rsidRPr="00A50919" w14:paraId="374B9DE9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38ED9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LISINOPRI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FF3E0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592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5249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8A165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IOTROPIO, BROMUR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87014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271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1007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1%</w:t>
            </w:r>
          </w:p>
        </w:tc>
      </w:tr>
      <w:tr w:rsidR="00A50919" w:rsidRPr="00A50919" w14:paraId="165A446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F5D4D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OSFOMIC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F2930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F88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DD2F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3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C346F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OPIRAMAT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86478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B8C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7364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3%</w:t>
            </w:r>
          </w:p>
        </w:tc>
      </w:tr>
      <w:tr w:rsidR="00A50919" w:rsidRPr="00A50919" w14:paraId="3554EF4B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FEA12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EVETIRACET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79DD9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C41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CB4B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7CAF1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RIFLUSA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55AF1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E5F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4073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4%</w:t>
            </w:r>
          </w:p>
        </w:tc>
      </w:tr>
      <w:tr w:rsidR="00A50919" w:rsidRPr="00A50919" w14:paraId="408EA40B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6CD9D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ESOTEROD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ED72B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4C2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1FE7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5BE3F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RISEDRONICO, ACID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4622B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F31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3667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6%</w:t>
            </w:r>
          </w:p>
        </w:tc>
      </w:tr>
      <w:tr w:rsidR="00A50919" w:rsidRPr="00A50919" w14:paraId="354E3D1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38186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GLICOPIRRONIO, BROMURO (INHALADO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0D228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593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5EB4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30ABB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CECLOFENAC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391F2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8BB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9751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7%</w:t>
            </w:r>
          </w:p>
        </w:tc>
      </w:tr>
      <w:tr w:rsidR="00A50919" w:rsidRPr="00A50919" w14:paraId="6076B7E0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8967C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ETOTREXATO (ANTINEOPLASICO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5E21E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0C4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FFC6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73D79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XENAT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2358B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EEB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5310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9%</w:t>
            </w:r>
          </w:p>
        </w:tc>
      </w:tr>
      <w:tr w:rsidR="00A50919" w:rsidRPr="00A50919" w14:paraId="4168A87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79008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ATANOPROST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15904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18A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BA9D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8FAD1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ENTANILO (ANESTESICO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F1363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699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0F4B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1%</w:t>
            </w:r>
          </w:p>
        </w:tc>
      </w:tr>
      <w:tr w:rsidR="00A50919" w:rsidRPr="00A50919" w14:paraId="117905A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136F2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AMOTRIG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9B7B5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7CF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F1C6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4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304006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ENTANILO (TRANSDERMICO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152C6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450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800F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2%</w:t>
            </w:r>
          </w:p>
        </w:tc>
      </w:tr>
      <w:tr w:rsidR="00A50919" w:rsidRPr="00A50919" w14:paraId="14E1533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D9B06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ACOSAMID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52359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B72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23B5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2A7EB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ESOTEROD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4B5EA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633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DF4B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4%</w:t>
            </w:r>
          </w:p>
        </w:tc>
      </w:tr>
      <w:tr w:rsidR="00A50919" w:rsidRPr="00A50919" w14:paraId="111AB40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41425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KETAZOL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99C3C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F63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ABA6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9CF4A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INASTERIDA (ANTIADENOMA PROSTATICO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6192C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221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E2DA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5%</w:t>
            </w:r>
          </w:p>
        </w:tc>
      </w:tr>
      <w:tr w:rsidR="00A50919" w:rsidRPr="00A50919" w14:paraId="2AF2867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78CE7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DACATER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94F92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26A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0102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57FA6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LUTICASONA, FUROATO (NASAL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2D827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6C5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046A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7%</w:t>
            </w:r>
          </w:p>
        </w:tc>
      </w:tr>
      <w:tr w:rsidR="00A50919" w:rsidRPr="00A50919" w14:paraId="52303CCE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1CBC3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PRATROPIO, BROMURO (NASAL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6CC2E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D6C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7799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114B2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ORMOTERO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7D368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336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A1BF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9%</w:t>
            </w:r>
          </w:p>
        </w:tc>
      </w:tr>
      <w:tr w:rsidR="00A50919" w:rsidRPr="00A50919" w14:paraId="1B6DB70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9995C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SULINA LISPR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13150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C0C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2693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6B0B1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OSFOMIC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946BD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B05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F752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0%</w:t>
            </w:r>
          </w:p>
        </w:tc>
      </w:tr>
      <w:tr w:rsidR="00A50919" w:rsidRPr="00A50919" w14:paraId="13D585DA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125B6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SULINA DEGLUDE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4A826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B1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16DA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5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181BB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OSINOPRI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EB63D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0ED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2ED4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2%</w:t>
            </w:r>
          </w:p>
        </w:tc>
      </w:tr>
      <w:tr w:rsidR="00A50919" w:rsidRPr="00A50919" w14:paraId="46416859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7CB37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SULINA GLARG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FEC49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8F5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30FC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12123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GABAPENT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51097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EDE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3B91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3%</w:t>
            </w:r>
          </w:p>
        </w:tc>
      </w:tr>
      <w:tr w:rsidR="00A50919" w:rsidRPr="00A50919" w14:paraId="7CB830BA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4CFDD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GLICLAZID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B3F7D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531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C43D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448EA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GLICLAZ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21E2A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104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D732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5%</w:t>
            </w:r>
          </w:p>
        </w:tc>
      </w:tr>
      <w:tr w:rsidR="00A50919" w:rsidRPr="00A50919" w14:paraId="75857234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32564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NEBIVOL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25458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199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98FE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81EAD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EDAZEPA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1BA2E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85D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C174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6%</w:t>
            </w:r>
          </w:p>
        </w:tc>
      </w:tr>
      <w:tr w:rsidR="00A50919" w:rsidRPr="00A50919" w14:paraId="33EE1AD1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7B215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APAGLIFLOZ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B9CD9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A17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BB96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B5861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HIDRALAZ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E5944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1B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85CD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8%</w:t>
            </w:r>
          </w:p>
        </w:tc>
      </w:tr>
      <w:tr w:rsidR="00A50919" w:rsidRPr="00A50919" w14:paraId="4B0277AB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8789A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SULINA GLULIS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B9DC8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451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C7A2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A760B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ISINOPRIL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35526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D74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A4A5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0%</w:t>
            </w:r>
          </w:p>
        </w:tc>
      </w:tr>
      <w:tr w:rsidR="00A50919" w:rsidRPr="00A50919" w14:paraId="7029C1E7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B5BE5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ENOSUMAB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5362E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F45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F1DC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6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C52EA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HIERRO (II), CARBONAT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9BD00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67A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A3ED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1%</w:t>
            </w:r>
          </w:p>
        </w:tc>
      </w:tr>
      <w:tr w:rsidR="00A50919" w:rsidRPr="00A50919" w14:paraId="21DF002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00A82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PERINDOPRI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4026C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49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FABD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4013C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ZONISAM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44580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7D2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8353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3%</w:t>
            </w:r>
          </w:p>
        </w:tc>
      </w:tr>
      <w:tr w:rsidR="00A50919" w:rsidRPr="00A50919" w14:paraId="07CF312A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15012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EXTROMETORFAN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DAF99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9C7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DFE1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9A79C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HIERRO (II), SUCCINAT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3F6A1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CC2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6895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4%</w:t>
            </w:r>
          </w:p>
        </w:tc>
      </w:tr>
      <w:tr w:rsidR="00A50919" w:rsidRPr="00A50919" w14:paraId="400DAF7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9DBCF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OXICODO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67767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D30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75E5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DA8B7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HIERRO (III)-</w:t>
            </w:r>
            <w:proofErr w:type="gramStart"/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AMONIO,CITRATO</w:t>
            </w:r>
            <w:proofErr w:type="gramEnd"/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26257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CF2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0D5F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6%</w:t>
            </w:r>
          </w:p>
        </w:tc>
      </w:tr>
      <w:tr w:rsidR="00A50919" w:rsidRPr="00A50919" w14:paraId="0867426A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1215D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OLANZAP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DBD0B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A60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4F2F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C9F62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DAPAM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F5ED4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508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90F9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7%</w:t>
            </w:r>
          </w:p>
        </w:tc>
      </w:tr>
      <w:tr w:rsidR="00A50919" w:rsidRPr="00A50919" w14:paraId="5BBA14E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6B7EF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ILTIAZE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F3059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C0A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FAD5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3AB09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SUL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945C2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335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1197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9%</w:t>
            </w:r>
          </w:p>
        </w:tc>
      </w:tr>
      <w:tr w:rsidR="00A50919" w:rsidRPr="00A50919" w14:paraId="5B9F68F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C0269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OXAZOS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94B4A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A5E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2B2A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7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8DA66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SULINA ASPART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35E4E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8AA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6906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1%</w:t>
            </w:r>
          </w:p>
        </w:tc>
      </w:tr>
      <w:tr w:rsidR="00A50919" w:rsidRPr="00A50919" w14:paraId="1D84CFE4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8A642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LECAINID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31349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BF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5066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0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E4C7C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SULINA GLULISI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D04BF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4C6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FF27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2%</w:t>
            </w:r>
          </w:p>
        </w:tc>
      </w:tr>
      <w:tr w:rsidR="00A50919" w:rsidRPr="00A50919" w14:paraId="363329FD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281474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NITRENDIPIN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A5699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188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9AAA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2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2426E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NSULINA ISOFANIC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F43C4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9F5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3099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4%</w:t>
            </w:r>
          </w:p>
        </w:tc>
      </w:tr>
      <w:tr w:rsidR="00A50919" w:rsidRPr="00A50919" w14:paraId="2EE4D7FF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DEA3B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HIERRO (II), CARBONAT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3C081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14F2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389E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3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EEB58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ISOSORBIDA, DINITRATO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B75FC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22E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44C0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5%</w:t>
            </w:r>
          </w:p>
        </w:tc>
      </w:tr>
      <w:tr w:rsidR="00A50919" w:rsidRPr="00A50919" w14:paraId="08E0DD7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3F215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BAST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EFAA7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EA6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0199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5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D3507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LEVETIRACETA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C3849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124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533C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7%</w:t>
            </w:r>
          </w:p>
        </w:tc>
      </w:tr>
      <w:tr w:rsidR="00A50919" w:rsidRPr="00A50919" w14:paraId="7F08D4AA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9C2B1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NALOXO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2CFE0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E82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8F93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7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8C51D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SPIRONOLACTO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2BC5A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3B8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BB70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8%</w:t>
            </w:r>
          </w:p>
        </w:tc>
      </w:tr>
      <w:tr w:rsidR="00A50919" w:rsidRPr="00A50919" w14:paraId="43D2CC73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D3712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ORF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A88E2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5B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F4EB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8,8%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FC426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GLIMEPIRID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8D88BE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DAD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FEAE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00,0%</w:t>
            </w:r>
          </w:p>
        </w:tc>
      </w:tr>
      <w:tr w:rsidR="00A50919" w:rsidRPr="00A50919" w14:paraId="6D96642A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FA244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PLERENO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4EA31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876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DDFA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0%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7A82E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D0F9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63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B52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D7035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A50919" w:rsidRPr="00A50919" w14:paraId="31C8CBCF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8D80F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PROSARTA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99582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850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4068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2%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509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B21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9C4F" w14:textId="77777777" w:rsidR="00A50919" w:rsidRPr="00A50919" w:rsidRDefault="00A50919" w:rsidP="00A50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96F1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A50919" w:rsidRPr="00A50919" w14:paraId="52C30BEF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3F8C0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ONTELUKAST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ECD65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BF1D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BB0E0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3%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63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42D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F4D2" w14:textId="77777777" w:rsidR="00A50919" w:rsidRPr="00A50919" w:rsidRDefault="00A50919" w:rsidP="00A50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602B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A50919" w:rsidRPr="00A50919" w14:paraId="18A0FA68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ADA76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MIRTAZAP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FC744F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DCA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AF5D7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5%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FB6C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083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3537" w14:textId="77777777" w:rsidR="00A50919" w:rsidRPr="00A50919" w:rsidRDefault="00A50919" w:rsidP="00A50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44AA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A50919" w:rsidRPr="00A50919" w14:paraId="615517E7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B3266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ETORICOXIB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D5D161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4F7A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BE1F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7%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E19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AA30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B3BA" w14:textId="77777777" w:rsidR="00A50919" w:rsidRPr="00A50919" w:rsidRDefault="00A50919" w:rsidP="00A50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FBA91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A50919" w:rsidRPr="00A50919" w14:paraId="2A36055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82E0D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FENILEFR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F895D5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04A4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3CF96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99,8%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65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16E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AA6E" w14:textId="77777777" w:rsidR="00A50919" w:rsidRPr="00A50919" w:rsidRDefault="00A50919" w:rsidP="00A50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92A3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A50919" w:rsidRPr="00A50919" w14:paraId="51E4EFA5" w14:textId="77777777" w:rsidTr="00A50919">
        <w:trPr>
          <w:trHeight w:val="288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7756EE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DOXILAMIN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4EEC7B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2CFC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0,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19498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100,0%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44EA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999B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58F" w14:textId="77777777" w:rsidR="00A50919" w:rsidRPr="00A50919" w:rsidRDefault="00A50919" w:rsidP="00A509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385E9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A50919" w:rsidRPr="00A50919" w14:paraId="25BDA4C0" w14:textId="77777777" w:rsidTr="00A50919">
        <w:trPr>
          <w:trHeight w:val="300"/>
        </w:trPr>
        <w:tc>
          <w:tcPr>
            <w:tcW w:w="386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CA690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1473" w14:textId="77777777" w:rsidR="00A50919" w:rsidRPr="00A50919" w:rsidRDefault="00A50919" w:rsidP="00A509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59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9509F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6E397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ED33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99318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CEA32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137FD" w14:textId="77777777" w:rsidR="00A50919" w:rsidRPr="00A50919" w:rsidRDefault="00A50919" w:rsidP="00A509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0919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</w:tbl>
    <w:p w14:paraId="636CD511" w14:textId="77777777" w:rsidR="00E45DC6" w:rsidRDefault="00E45DC6"/>
    <w:p w14:paraId="636846DA" w14:textId="77777777" w:rsidR="006C268B" w:rsidRPr="00EB1989" w:rsidRDefault="006C268B">
      <w:pPr>
        <w:rPr>
          <w:color w:val="FF0000"/>
        </w:rPr>
      </w:pPr>
    </w:p>
    <w:sectPr w:rsidR="006C268B" w:rsidRPr="00EB1989" w:rsidSect="00171AB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29"/>
    <w:rsid w:val="00171ABD"/>
    <w:rsid w:val="002D7B74"/>
    <w:rsid w:val="00326BA7"/>
    <w:rsid w:val="004570C2"/>
    <w:rsid w:val="004B13D2"/>
    <w:rsid w:val="00515835"/>
    <w:rsid w:val="00543E9A"/>
    <w:rsid w:val="006A238D"/>
    <w:rsid w:val="006C268B"/>
    <w:rsid w:val="00807C00"/>
    <w:rsid w:val="0085563F"/>
    <w:rsid w:val="0098692C"/>
    <w:rsid w:val="00A50919"/>
    <w:rsid w:val="00AB6106"/>
    <w:rsid w:val="00C50403"/>
    <w:rsid w:val="00C95189"/>
    <w:rsid w:val="00CE4E29"/>
    <w:rsid w:val="00E45DC6"/>
    <w:rsid w:val="00E8057A"/>
    <w:rsid w:val="00E82DAE"/>
    <w:rsid w:val="00EB1989"/>
    <w:rsid w:val="00ED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D182C"/>
  <w15:chartTrackingRefBased/>
  <w15:docId w15:val="{19ED3C50-9D87-456A-A582-3FD8CF6CE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171ABD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71ABD"/>
    <w:rPr>
      <w:color w:val="954F72"/>
      <w:u w:val="single"/>
    </w:rPr>
  </w:style>
  <w:style w:type="paragraph" w:customStyle="1" w:styleId="msonormal0">
    <w:name w:val="msonormal"/>
    <w:basedOn w:val="Normal"/>
    <w:rsid w:val="00171A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0">
    <w:name w:val="font0"/>
    <w:basedOn w:val="Normal"/>
    <w:rsid w:val="00171AB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font5">
    <w:name w:val="font5"/>
    <w:basedOn w:val="Normal"/>
    <w:rsid w:val="00171AB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xl86">
    <w:name w:val="xl86"/>
    <w:basedOn w:val="Normal"/>
    <w:rsid w:val="00171AB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7">
    <w:name w:val="xl87"/>
    <w:basedOn w:val="Normal"/>
    <w:rsid w:val="00171A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8">
    <w:name w:val="xl88"/>
    <w:basedOn w:val="Normal"/>
    <w:rsid w:val="00171AB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0">
    <w:name w:val="xl90"/>
    <w:basedOn w:val="Normal"/>
    <w:rsid w:val="00171ABD"/>
    <w:pPr>
      <w:pBdr>
        <w:top w:val="single" w:sz="8" w:space="0" w:color="auto"/>
        <w:left w:val="single" w:sz="8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1">
    <w:name w:val="xl91"/>
    <w:basedOn w:val="Normal"/>
    <w:rsid w:val="00171ABD"/>
    <w:pPr>
      <w:pBdr>
        <w:top w:val="single" w:sz="8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2">
    <w:name w:val="xl92"/>
    <w:basedOn w:val="Normal"/>
    <w:rsid w:val="00171ABD"/>
    <w:pPr>
      <w:pBdr>
        <w:top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3">
    <w:name w:val="xl93"/>
    <w:basedOn w:val="Normal"/>
    <w:rsid w:val="00171ABD"/>
    <w:pPr>
      <w:pBdr>
        <w:left w:val="single" w:sz="8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4">
    <w:name w:val="xl94"/>
    <w:basedOn w:val="Normal"/>
    <w:rsid w:val="00171ABD"/>
    <w:pPr>
      <w:pBdr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5">
    <w:name w:val="xl95"/>
    <w:basedOn w:val="Normal"/>
    <w:rsid w:val="00171AB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rsid w:val="00171ABD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7">
    <w:name w:val="xl97"/>
    <w:basedOn w:val="Normal"/>
    <w:rsid w:val="00171AB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8">
    <w:name w:val="xl98"/>
    <w:basedOn w:val="Normal"/>
    <w:rsid w:val="00171AB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9">
    <w:name w:val="xl99"/>
    <w:basedOn w:val="Normal"/>
    <w:rsid w:val="00171AB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0">
    <w:name w:val="xl100"/>
    <w:basedOn w:val="Normal"/>
    <w:rsid w:val="00171A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1">
    <w:name w:val="xl101"/>
    <w:basedOn w:val="Normal"/>
    <w:rsid w:val="00171ABD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2">
    <w:name w:val="xl102"/>
    <w:basedOn w:val="Normal"/>
    <w:rsid w:val="00171ABD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E45D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3">
    <w:name w:val="xl103"/>
    <w:basedOn w:val="Normal"/>
    <w:rsid w:val="00E45DC6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4">
    <w:name w:val="xl104"/>
    <w:basedOn w:val="Normal"/>
    <w:rsid w:val="00E45DC6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A5091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5">
    <w:name w:val="xl105"/>
    <w:basedOn w:val="Normal"/>
    <w:rsid w:val="00A50919"/>
    <w:pPr>
      <w:pBdr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6">
    <w:name w:val="xl106"/>
    <w:basedOn w:val="Normal"/>
    <w:rsid w:val="00A50919"/>
    <w:pPr>
      <w:pBdr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7">
    <w:name w:val="xl107"/>
    <w:basedOn w:val="Normal"/>
    <w:rsid w:val="00A50919"/>
    <w:pPr>
      <w:pBdr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8">
    <w:name w:val="xl108"/>
    <w:basedOn w:val="Normal"/>
    <w:rsid w:val="00A50919"/>
    <w:pPr>
      <w:pBdr>
        <w:top w:val="single" w:sz="8" w:space="0" w:color="auto"/>
        <w:left w:val="single" w:sz="8" w:space="0" w:color="auto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109">
    <w:name w:val="xl109"/>
    <w:basedOn w:val="Normal"/>
    <w:rsid w:val="00A50919"/>
    <w:pPr>
      <w:pBdr>
        <w:top w:val="single" w:sz="8" w:space="0" w:color="auto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110">
    <w:name w:val="xl110"/>
    <w:basedOn w:val="Normal"/>
    <w:rsid w:val="00A5091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1">
    <w:name w:val="xl111"/>
    <w:basedOn w:val="Normal"/>
    <w:rsid w:val="00A5091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2">
    <w:name w:val="xl112"/>
    <w:basedOn w:val="Normal"/>
    <w:rsid w:val="00A50919"/>
    <w:pPr>
      <w:pBdr>
        <w:left w:val="single" w:sz="8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3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428</Words>
  <Characters>7857</Characters>
  <Application>Microsoft Office Word</Application>
  <DocSecurity>0</DocSecurity>
  <Lines>65</Lines>
  <Paragraphs>18</Paragraphs>
  <ScaleCrop>false</ScaleCrop>
  <Company/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alar Ibáñez</dc:creator>
  <cp:keywords/>
  <dc:description/>
  <cp:lastModifiedBy>Luis Salar Ibáñez</cp:lastModifiedBy>
  <cp:revision>19</cp:revision>
  <dcterms:created xsi:type="dcterms:W3CDTF">2022-09-22T20:52:00Z</dcterms:created>
  <dcterms:modified xsi:type="dcterms:W3CDTF">2022-09-27T21:21:00Z</dcterms:modified>
</cp:coreProperties>
</file>